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436C63" w14:textId="77777777" w:rsidR="008E042B" w:rsidRPr="00A74E25" w:rsidRDefault="008E042B" w:rsidP="008E042B">
      <w:pPr>
        <w:rPr>
          <w:b/>
          <w:color w:val="000000" w:themeColor="text1"/>
        </w:rPr>
      </w:pPr>
      <w:r w:rsidRPr="00A74E25">
        <w:rPr>
          <w:b/>
          <w:color w:val="000000" w:themeColor="text1"/>
        </w:rPr>
        <w:t xml:space="preserve">Supplementary Table 16. </w:t>
      </w:r>
      <w:r w:rsidRPr="00A74E25">
        <w:rPr>
          <w:color w:val="000000" w:themeColor="text1"/>
        </w:rPr>
        <w:t xml:space="preserve">Aggregate effect of P/LP/D carrier status across </w:t>
      </w:r>
      <w:r w:rsidRPr="00A74E25">
        <w:rPr>
          <w:i/>
          <w:iCs/>
          <w:color w:val="000000"/>
        </w:rPr>
        <w:t>BRCA1, RAD50, MLH1</w:t>
      </w:r>
      <w:r w:rsidRPr="00B75B71">
        <w:rPr>
          <w:color w:val="000000"/>
        </w:rPr>
        <w:t>,</w:t>
      </w:r>
      <w:r w:rsidRPr="00A74E25">
        <w:rPr>
          <w:color w:val="000000"/>
        </w:rPr>
        <w:t xml:space="preserve"> and</w:t>
      </w:r>
      <w:r w:rsidRPr="00A74E25">
        <w:rPr>
          <w:i/>
          <w:iCs/>
          <w:color w:val="000000"/>
        </w:rPr>
        <w:t xml:space="preserve"> MSH6 </w:t>
      </w:r>
      <w:r w:rsidRPr="00A74E25">
        <w:rPr>
          <w:color w:val="000000" w:themeColor="text1"/>
        </w:rPr>
        <w:t>genes on PCa risk in African ancestry men.</w:t>
      </w:r>
    </w:p>
    <w:p w14:paraId="64A21649" w14:textId="77777777" w:rsidR="008E042B" w:rsidRPr="00A74E25" w:rsidRDefault="008E042B" w:rsidP="008E042B">
      <w:pPr>
        <w:rPr>
          <w:color w:val="000000" w:themeColor="text1"/>
        </w:rPr>
      </w:pPr>
    </w:p>
    <w:tbl>
      <w:tblPr>
        <w:tblStyle w:val="TableGrid"/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861"/>
        <w:gridCol w:w="1383"/>
        <w:gridCol w:w="1083"/>
        <w:gridCol w:w="828"/>
        <w:gridCol w:w="494"/>
        <w:gridCol w:w="1100"/>
        <w:gridCol w:w="772"/>
      </w:tblGrid>
      <w:tr w:rsidR="008E042B" w:rsidRPr="00A74E25" w14:paraId="3934D859" w14:textId="77777777" w:rsidTr="004A733F">
        <w:trPr>
          <w:trHeight w:val="467"/>
        </w:trPr>
        <w:tc>
          <w:tcPr>
            <w:tcW w:w="0" w:type="auto"/>
            <w:vAlign w:val="center"/>
            <w:hideMark/>
          </w:tcPr>
          <w:p w14:paraId="393DE62E" w14:textId="77777777" w:rsidR="008E042B" w:rsidRPr="00A74E25" w:rsidRDefault="008E042B" w:rsidP="004A733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6B44FA0" w14:textId="77777777" w:rsidR="008E042B" w:rsidRPr="00A74E25" w:rsidRDefault="008E042B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Carrier Status</w:t>
            </w:r>
          </w:p>
        </w:tc>
        <w:tc>
          <w:tcPr>
            <w:tcW w:w="0" w:type="auto"/>
            <w:vAlign w:val="center"/>
            <w:hideMark/>
          </w:tcPr>
          <w:p w14:paraId="1E5F6998" w14:textId="77777777" w:rsidR="008E042B" w:rsidRPr="00A74E25" w:rsidRDefault="008E042B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N Controls</w:t>
            </w:r>
          </w:p>
        </w:tc>
        <w:tc>
          <w:tcPr>
            <w:tcW w:w="0" w:type="auto"/>
            <w:vAlign w:val="center"/>
            <w:hideMark/>
          </w:tcPr>
          <w:p w14:paraId="4D62B619" w14:textId="77777777" w:rsidR="008E042B" w:rsidRPr="00A74E25" w:rsidRDefault="008E042B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N Cases</w:t>
            </w:r>
          </w:p>
        </w:tc>
        <w:tc>
          <w:tcPr>
            <w:tcW w:w="0" w:type="auto"/>
            <w:vAlign w:val="center"/>
            <w:hideMark/>
          </w:tcPr>
          <w:p w14:paraId="5EF0BAAA" w14:textId="77777777" w:rsidR="008E042B" w:rsidRPr="00A74E25" w:rsidRDefault="008E042B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0" w:type="auto"/>
            <w:vAlign w:val="center"/>
            <w:hideMark/>
          </w:tcPr>
          <w:p w14:paraId="543606F0" w14:textId="77777777" w:rsidR="008E042B" w:rsidRPr="00A74E25" w:rsidRDefault="008E042B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rFonts w:eastAsiaTheme="minorHAns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37B516B4" w14:textId="77777777" w:rsidR="008E042B" w:rsidRPr="00A74E25" w:rsidRDefault="008E042B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8E042B" w:rsidRPr="00A74E25" w14:paraId="1CE3AA8F" w14:textId="77777777" w:rsidTr="004A733F">
        <w:trPr>
          <w:trHeight w:val="467"/>
        </w:trPr>
        <w:tc>
          <w:tcPr>
            <w:tcW w:w="0" w:type="auto"/>
            <w:vMerge w:val="restart"/>
            <w:vAlign w:val="center"/>
            <w:hideMark/>
          </w:tcPr>
          <w:p w14:paraId="3B5CA9D2" w14:textId="77777777" w:rsidR="008E042B" w:rsidRPr="00A74E25" w:rsidRDefault="008E042B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Overall PCa</w:t>
            </w:r>
          </w:p>
          <w:p w14:paraId="6CEBAECF" w14:textId="77777777" w:rsidR="008E042B" w:rsidRPr="00A74E25" w:rsidRDefault="008E042B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289E2D04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5731C8FF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417</w:t>
            </w:r>
          </w:p>
        </w:tc>
        <w:tc>
          <w:tcPr>
            <w:tcW w:w="0" w:type="auto"/>
            <w:vAlign w:val="center"/>
            <w:hideMark/>
          </w:tcPr>
          <w:p w14:paraId="2BF8B09C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781</w:t>
            </w:r>
          </w:p>
        </w:tc>
        <w:tc>
          <w:tcPr>
            <w:tcW w:w="0" w:type="auto"/>
            <w:vAlign w:val="center"/>
            <w:hideMark/>
          </w:tcPr>
          <w:p w14:paraId="7E9C1F91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46740825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6C6940B1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8E042B" w:rsidRPr="00A74E25" w14:paraId="6B45A0F6" w14:textId="77777777" w:rsidTr="004A733F">
        <w:trPr>
          <w:trHeight w:val="467"/>
        </w:trPr>
        <w:tc>
          <w:tcPr>
            <w:tcW w:w="0" w:type="auto"/>
            <w:vMerge/>
            <w:vAlign w:val="center"/>
            <w:hideMark/>
          </w:tcPr>
          <w:p w14:paraId="6512E4C6" w14:textId="77777777" w:rsidR="008E042B" w:rsidRPr="00A74E25" w:rsidRDefault="008E042B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0DF5BF2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33D7087D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5B6D7861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11AFFA55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0" w:type="auto"/>
            <w:vAlign w:val="center"/>
            <w:hideMark/>
          </w:tcPr>
          <w:p w14:paraId="2723413C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6 to 4.07</w:t>
            </w:r>
          </w:p>
        </w:tc>
        <w:tc>
          <w:tcPr>
            <w:tcW w:w="0" w:type="auto"/>
            <w:vAlign w:val="center"/>
            <w:hideMark/>
          </w:tcPr>
          <w:p w14:paraId="0E8A50AC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86</w:t>
            </w:r>
          </w:p>
        </w:tc>
      </w:tr>
      <w:tr w:rsidR="008E042B" w:rsidRPr="00A74E25" w14:paraId="57585BE8" w14:textId="77777777" w:rsidTr="004A733F">
        <w:trPr>
          <w:trHeight w:val="467"/>
        </w:trPr>
        <w:tc>
          <w:tcPr>
            <w:tcW w:w="0" w:type="auto"/>
            <w:vMerge w:val="restart"/>
            <w:vAlign w:val="center"/>
            <w:hideMark/>
          </w:tcPr>
          <w:p w14:paraId="693CEC55" w14:textId="77777777" w:rsidR="008E042B" w:rsidRPr="00A74E25" w:rsidRDefault="008E042B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color w:val="000000"/>
                <w:sz w:val="20"/>
                <w:szCs w:val="20"/>
              </w:rPr>
              <w:t>Metastatic PCa</w:t>
            </w:r>
          </w:p>
          <w:p w14:paraId="61437987" w14:textId="77777777" w:rsidR="008E042B" w:rsidRPr="00A74E25" w:rsidRDefault="008E042B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color w:val="000000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749A2B86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59849AB4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417</w:t>
            </w:r>
          </w:p>
        </w:tc>
        <w:tc>
          <w:tcPr>
            <w:tcW w:w="0" w:type="auto"/>
            <w:vAlign w:val="center"/>
            <w:hideMark/>
          </w:tcPr>
          <w:p w14:paraId="4F2FE24D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0" w:type="auto"/>
            <w:vAlign w:val="center"/>
            <w:hideMark/>
          </w:tcPr>
          <w:p w14:paraId="7B0987EC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37B074C7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077CBC81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8E042B" w:rsidRPr="00A74E25" w14:paraId="49ED4A9C" w14:textId="77777777" w:rsidTr="004A733F">
        <w:trPr>
          <w:trHeight w:val="467"/>
        </w:trPr>
        <w:tc>
          <w:tcPr>
            <w:tcW w:w="0" w:type="auto"/>
            <w:vMerge/>
            <w:vAlign w:val="center"/>
            <w:hideMark/>
          </w:tcPr>
          <w:p w14:paraId="73CAB236" w14:textId="77777777" w:rsidR="008E042B" w:rsidRPr="00A74E25" w:rsidRDefault="008E042B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4223C724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719B7DC7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53522FE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28C531A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  <w:vAlign w:val="center"/>
            <w:hideMark/>
          </w:tcPr>
          <w:p w14:paraId="2C5CC46B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1 to 5.64</w:t>
            </w:r>
          </w:p>
        </w:tc>
        <w:tc>
          <w:tcPr>
            <w:tcW w:w="0" w:type="auto"/>
            <w:vAlign w:val="center"/>
            <w:hideMark/>
          </w:tcPr>
          <w:p w14:paraId="7DE80AA5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926</w:t>
            </w:r>
          </w:p>
        </w:tc>
      </w:tr>
      <w:tr w:rsidR="008E042B" w:rsidRPr="00A74E25" w14:paraId="47180363" w14:textId="77777777" w:rsidTr="004A733F">
        <w:trPr>
          <w:trHeight w:val="467"/>
        </w:trPr>
        <w:tc>
          <w:tcPr>
            <w:tcW w:w="0" w:type="auto"/>
            <w:vMerge w:val="restart"/>
            <w:vAlign w:val="center"/>
            <w:hideMark/>
          </w:tcPr>
          <w:p w14:paraId="2F542774" w14:textId="77777777" w:rsidR="008E042B" w:rsidRPr="00A74E25" w:rsidRDefault="008E042B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color w:val="000000"/>
                <w:sz w:val="20"/>
                <w:szCs w:val="20"/>
              </w:rPr>
              <w:t>Aggressive PCa</w:t>
            </w:r>
          </w:p>
          <w:p w14:paraId="4A7A4C61" w14:textId="77777777" w:rsidR="008E042B" w:rsidRPr="00A74E25" w:rsidRDefault="008E042B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color w:val="000000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50D10AC4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7E96DFC2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417</w:t>
            </w:r>
          </w:p>
        </w:tc>
        <w:tc>
          <w:tcPr>
            <w:tcW w:w="0" w:type="auto"/>
            <w:vAlign w:val="center"/>
            <w:hideMark/>
          </w:tcPr>
          <w:p w14:paraId="7D131E84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92</w:t>
            </w:r>
          </w:p>
        </w:tc>
        <w:tc>
          <w:tcPr>
            <w:tcW w:w="0" w:type="auto"/>
            <w:vAlign w:val="center"/>
            <w:hideMark/>
          </w:tcPr>
          <w:p w14:paraId="6186B6B2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081BB78A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2A5CD9B0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8E042B" w:rsidRPr="00A74E25" w14:paraId="7E10C936" w14:textId="77777777" w:rsidTr="004A733F">
        <w:trPr>
          <w:trHeight w:val="467"/>
        </w:trPr>
        <w:tc>
          <w:tcPr>
            <w:tcW w:w="0" w:type="auto"/>
            <w:vMerge/>
            <w:vAlign w:val="center"/>
            <w:hideMark/>
          </w:tcPr>
          <w:p w14:paraId="7F46CD9E" w14:textId="77777777" w:rsidR="008E042B" w:rsidRPr="00A74E25" w:rsidRDefault="008E042B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A4B32BD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11E65EBF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DCD6FF2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5D4C7758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vAlign w:val="center"/>
            <w:hideMark/>
          </w:tcPr>
          <w:p w14:paraId="598B6267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92 to 6.25</w:t>
            </w:r>
          </w:p>
        </w:tc>
        <w:tc>
          <w:tcPr>
            <w:tcW w:w="0" w:type="auto"/>
            <w:vAlign w:val="center"/>
            <w:hideMark/>
          </w:tcPr>
          <w:p w14:paraId="534AF7C9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74</w:t>
            </w:r>
          </w:p>
        </w:tc>
      </w:tr>
      <w:tr w:rsidR="008E042B" w:rsidRPr="00A74E25" w14:paraId="79471782" w14:textId="77777777" w:rsidTr="004A733F">
        <w:trPr>
          <w:trHeight w:val="467"/>
        </w:trPr>
        <w:tc>
          <w:tcPr>
            <w:tcW w:w="0" w:type="auto"/>
            <w:vMerge w:val="restart"/>
            <w:vAlign w:val="center"/>
            <w:hideMark/>
          </w:tcPr>
          <w:p w14:paraId="65040BBC" w14:textId="77777777" w:rsidR="008E042B" w:rsidRPr="00A74E25" w:rsidRDefault="008E042B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color w:val="000000"/>
                <w:sz w:val="20"/>
                <w:szCs w:val="20"/>
              </w:rPr>
              <w:t>Non-aggressive PCa</w:t>
            </w:r>
          </w:p>
          <w:p w14:paraId="67431385" w14:textId="77777777" w:rsidR="008E042B" w:rsidRPr="00A74E25" w:rsidRDefault="008E042B" w:rsidP="004A733F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A74E25">
              <w:rPr>
                <w:b/>
                <w:color w:val="000000"/>
                <w:sz w:val="20"/>
                <w:szCs w:val="20"/>
              </w:rPr>
              <w:t>versus controls</w:t>
            </w:r>
          </w:p>
        </w:tc>
        <w:tc>
          <w:tcPr>
            <w:tcW w:w="0" w:type="auto"/>
            <w:vAlign w:val="center"/>
            <w:hideMark/>
          </w:tcPr>
          <w:p w14:paraId="1350C88F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Non-Carrier</w:t>
            </w:r>
          </w:p>
        </w:tc>
        <w:tc>
          <w:tcPr>
            <w:tcW w:w="0" w:type="auto"/>
            <w:vAlign w:val="center"/>
            <w:hideMark/>
          </w:tcPr>
          <w:p w14:paraId="1D2AD75D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417</w:t>
            </w:r>
          </w:p>
        </w:tc>
        <w:tc>
          <w:tcPr>
            <w:tcW w:w="0" w:type="auto"/>
            <w:vAlign w:val="center"/>
            <w:hideMark/>
          </w:tcPr>
          <w:p w14:paraId="0F94D438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31</w:t>
            </w:r>
          </w:p>
        </w:tc>
        <w:tc>
          <w:tcPr>
            <w:tcW w:w="0" w:type="auto"/>
            <w:vAlign w:val="center"/>
            <w:hideMark/>
          </w:tcPr>
          <w:p w14:paraId="5B9E1C1E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0" w:type="auto"/>
            <w:vAlign w:val="center"/>
            <w:hideMark/>
          </w:tcPr>
          <w:p w14:paraId="5BA99871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  <w:hideMark/>
          </w:tcPr>
          <w:p w14:paraId="144A1653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--</w:t>
            </w:r>
          </w:p>
        </w:tc>
      </w:tr>
      <w:tr w:rsidR="008E042B" w:rsidRPr="00A74E25" w14:paraId="0A3A3400" w14:textId="77777777" w:rsidTr="004A733F">
        <w:trPr>
          <w:trHeight w:val="467"/>
        </w:trPr>
        <w:tc>
          <w:tcPr>
            <w:tcW w:w="0" w:type="auto"/>
            <w:vMerge/>
            <w:vAlign w:val="center"/>
            <w:hideMark/>
          </w:tcPr>
          <w:p w14:paraId="375DE09F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77EFA1F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 w:themeColor="text1"/>
                <w:sz w:val="20"/>
                <w:szCs w:val="20"/>
              </w:rPr>
              <w:t>Carrier</w:t>
            </w:r>
          </w:p>
        </w:tc>
        <w:tc>
          <w:tcPr>
            <w:tcW w:w="0" w:type="auto"/>
            <w:vAlign w:val="center"/>
            <w:hideMark/>
          </w:tcPr>
          <w:p w14:paraId="4D4E403E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E036137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72B55AE3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vAlign w:val="center"/>
            <w:hideMark/>
          </w:tcPr>
          <w:p w14:paraId="326CA37D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2 to 5.84</w:t>
            </w:r>
          </w:p>
        </w:tc>
        <w:tc>
          <w:tcPr>
            <w:tcW w:w="0" w:type="auto"/>
            <w:vAlign w:val="center"/>
            <w:hideMark/>
          </w:tcPr>
          <w:p w14:paraId="0CC8B0FB" w14:textId="77777777" w:rsidR="008E042B" w:rsidRPr="00A74E25" w:rsidRDefault="008E042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80</w:t>
            </w:r>
          </w:p>
        </w:tc>
      </w:tr>
    </w:tbl>
    <w:p w14:paraId="62E051FD" w14:textId="77777777" w:rsidR="00037E58" w:rsidRDefault="00037E58"/>
    <w:sectPr w:rsidR="00037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42B"/>
    <w:rsid w:val="00015A73"/>
    <w:rsid w:val="00031722"/>
    <w:rsid w:val="00037E58"/>
    <w:rsid w:val="000620B6"/>
    <w:rsid w:val="000825E9"/>
    <w:rsid w:val="00095099"/>
    <w:rsid w:val="000B506E"/>
    <w:rsid w:val="000D6F0E"/>
    <w:rsid w:val="00103570"/>
    <w:rsid w:val="00114C99"/>
    <w:rsid w:val="00140954"/>
    <w:rsid w:val="00161E3A"/>
    <w:rsid w:val="0019251C"/>
    <w:rsid w:val="00196BF6"/>
    <w:rsid w:val="001C284E"/>
    <w:rsid w:val="001C43A7"/>
    <w:rsid w:val="001D68F4"/>
    <w:rsid w:val="001E0B81"/>
    <w:rsid w:val="002005AD"/>
    <w:rsid w:val="002078F9"/>
    <w:rsid w:val="0021243F"/>
    <w:rsid w:val="00231DF4"/>
    <w:rsid w:val="002407BE"/>
    <w:rsid w:val="0024521E"/>
    <w:rsid w:val="00253927"/>
    <w:rsid w:val="00266CB2"/>
    <w:rsid w:val="002922E6"/>
    <w:rsid w:val="002925D4"/>
    <w:rsid w:val="002C64F9"/>
    <w:rsid w:val="002D563E"/>
    <w:rsid w:val="002E6E5B"/>
    <w:rsid w:val="002F3969"/>
    <w:rsid w:val="00305BD2"/>
    <w:rsid w:val="003211B5"/>
    <w:rsid w:val="003225AF"/>
    <w:rsid w:val="00324C8E"/>
    <w:rsid w:val="00363F90"/>
    <w:rsid w:val="003729DB"/>
    <w:rsid w:val="003B06A7"/>
    <w:rsid w:val="004631E1"/>
    <w:rsid w:val="00483211"/>
    <w:rsid w:val="0049152F"/>
    <w:rsid w:val="004E34B8"/>
    <w:rsid w:val="004E58DF"/>
    <w:rsid w:val="004F62D4"/>
    <w:rsid w:val="005048D6"/>
    <w:rsid w:val="00507A3A"/>
    <w:rsid w:val="0052030D"/>
    <w:rsid w:val="0053450B"/>
    <w:rsid w:val="00583131"/>
    <w:rsid w:val="00591EF4"/>
    <w:rsid w:val="00605AD5"/>
    <w:rsid w:val="00647A7B"/>
    <w:rsid w:val="00672B21"/>
    <w:rsid w:val="006D2149"/>
    <w:rsid w:val="006E42ED"/>
    <w:rsid w:val="006E6D63"/>
    <w:rsid w:val="00703AC5"/>
    <w:rsid w:val="00753E96"/>
    <w:rsid w:val="00754DE3"/>
    <w:rsid w:val="00783E31"/>
    <w:rsid w:val="007C6950"/>
    <w:rsid w:val="007D71C1"/>
    <w:rsid w:val="00884051"/>
    <w:rsid w:val="00895F79"/>
    <w:rsid w:val="008B39F3"/>
    <w:rsid w:val="008C168C"/>
    <w:rsid w:val="008C798C"/>
    <w:rsid w:val="008D0526"/>
    <w:rsid w:val="008E042B"/>
    <w:rsid w:val="009453B9"/>
    <w:rsid w:val="00970204"/>
    <w:rsid w:val="009831A5"/>
    <w:rsid w:val="00986F61"/>
    <w:rsid w:val="009D302C"/>
    <w:rsid w:val="009D4118"/>
    <w:rsid w:val="009F1795"/>
    <w:rsid w:val="00A072BA"/>
    <w:rsid w:val="00A37B6B"/>
    <w:rsid w:val="00A408BB"/>
    <w:rsid w:val="00A77CFA"/>
    <w:rsid w:val="00A91536"/>
    <w:rsid w:val="00A91B75"/>
    <w:rsid w:val="00AC5586"/>
    <w:rsid w:val="00B87BF9"/>
    <w:rsid w:val="00BD4174"/>
    <w:rsid w:val="00BE72F2"/>
    <w:rsid w:val="00C32A58"/>
    <w:rsid w:val="00C65DEC"/>
    <w:rsid w:val="00C83165"/>
    <w:rsid w:val="00CC41CB"/>
    <w:rsid w:val="00CF0017"/>
    <w:rsid w:val="00D21B33"/>
    <w:rsid w:val="00D55893"/>
    <w:rsid w:val="00D818DF"/>
    <w:rsid w:val="00D85109"/>
    <w:rsid w:val="00DA411B"/>
    <w:rsid w:val="00DC3F0F"/>
    <w:rsid w:val="00DD17AF"/>
    <w:rsid w:val="00DD7510"/>
    <w:rsid w:val="00DE31CD"/>
    <w:rsid w:val="00E208CE"/>
    <w:rsid w:val="00E308DB"/>
    <w:rsid w:val="00E61395"/>
    <w:rsid w:val="00E93B53"/>
    <w:rsid w:val="00EA19E6"/>
    <w:rsid w:val="00ED25B4"/>
    <w:rsid w:val="00EF47DB"/>
    <w:rsid w:val="00F210AC"/>
    <w:rsid w:val="00F40877"/>
    <w:rsid w:val="00F52790"/>
    <w:rsid w:val="00F72C5C"/>
    <w:rsid w:val="00F82F4F"/>
    <w:rsid w:val="00F833DF"/>
    <w:rsid w:val="00FA30BB"/>
    <w:rsid w:val="00FD3D87"/>
    <w:rsid w:val="00FE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72F0A9"/>
  <w15:chartTrackingRefBased/>
  <w15:docId w15:val="{6497F0A0-3464-034A-89A6-C14D1FE46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42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042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ley, Raymond</dc:creator>
  <cp:keywords/>
  <dc:description/>
  <cp:lastModifiedBy>Hughley, Raymond</cp:lastModifiedBy>
  <cp:revision>1</cp:revision>
  <dcterms:created xsi:type="dcterms:W3CDTF">2023-11-11T00:45:00Z</dcterms:created>
  <dcterms:modified xsi:type="dcterms:W3CDTF">2023-11-11T00:45:00Z</dcterms:modified>
</cp:coreProperties>
</file>